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0E351" w14:textId="77777777" w:rsidR="006D5ED6" w:rsidRPr="00944D98" w:rsidRDefault="006D5ED6" w:rsidP="004B53A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9F55560" w14:textId="5EBE2EFF" w:rsidR="00D54F60" w:rsidRPr="00944D98" w:rsidRDefault="002259BB" w:rsidP="00D54F60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. Table. </w:t>
      </w:r>
      <w:r w:rsidR="00D54F60" w:rsidRPr="00944D98">
        <w:rPr>
          <w:rFonts w:ascii="Times New Roman" w:hAnsi="Times New Roman" w:cs="Times New Roman"/>
          <w:sz w:val="20"/>
          <w:szCs w:val="20"/>
        </w:rPr>
        <w:t xml:space="preserve">Antimicrobials tested, their group, concentration, and cutpoints </w:t>
      </w:r>
      <w:r w:rsidR="00D54F60" w:rsidRPr="00944D98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D54F60" w:rsidRPr="00944D98">
        <w:rPr>
          <w:rFonts w:ascii="Times New Roman" w:hAnsi="Times New Roman" w:cs="Times New Roman"/>
          <w:sz w:val="20"/>
          <w:szCs w:val="20"/>
        </w:rPr>
        <w:instrText>ADDIN CSL_CITATION {"citationItems":[{"id":"ITEM-1","itemData":{"ISBN":"1562388657","author":[{"dropping-particle":"","family":"CLSI","given":"","non-dropping-particle":"","parse-names":false,"suffix":""}],"id":"ITEM-1","issue":"January","issued":{"date-parts":[["2013"]]},"title":"M100-S23, Performance Standards for Antimicrobial Susceptibility Testing; Twenty-Third Informational Supplemen","type":"book"},"uris":["http://www.mendeley.com/documents/?uuid=759c97d6-867e-4fa3-900f-d7ff429b7931"]}],"mendeley":{"formattedCitation":"(CLSI, 2013)","plainTextFormattedCitation":"(CLSI, 2013)","previouslyFormattedCitation":"(1)"},"properties":{"noteIndex":0},"schema":"https://github.com/citation-style-language/schema/raw/master/csl-citation.json"}</w:instrText>
      </w:r>
      <w:r w:rsidR="00D54F60" w:rsidRPr="00944D98">
        <w:rPr>
          <w:rFonts w:ascii="Times New Roman" w:hAnsi="Times New Roman" w:cs="Times New Roman"/>
          <w:sz w:val="20"/>
          <w:szCs w:val="20"/>
        </w:rPr>
        <w:fldChar w:fldCharType="separate"/>
      </w:r>
      <w:r w:rsidR="00D54F60" w:rsidRPr="00944D98">
        <w:rPr>
          <w:rFonts w:ascii="Times New Roman" w:hAnsi="Times New Roman" w:cs="Times New Roman"/>
          <w:noProof/>
          <w:sz w:val="20"/>
          <w:szCs w:val="20"/>
        </w:rPr>
        <w:t>(CLSI, 20</w:t>
      </w:r>
      <w:r w:rsidR="0035049D" w:rsidRPr="00944D98">
        <w:rPr>
          <w:rFonts w:ascii="Times New Roman" w:hAnsi="Times New Roman" w:cs="Times New Roman"/>
          <w:noProof/>
          <w:sz w:val="20"/>
          <w:szCs w:val="20"/>
        </w:rPr>
        <w:t>2</w:t>
      </w:r>
      <w:r w:rsidR="00D54F60" w:rsidRPr="00944D98">
        <w:rPr>
          <w:rFonts w:ascii="Times New Roman" w:hAnsi="Times New Roman" w:cs="Times New Roman"/>
          <w:noProof/>
          <w:sz w:val="20"/>
          <w:szCs w:val="20"/>
        </w:rPr>
        <w:t>3)</w:t>
      </w:r>
      <w:r w:rsidR="00D54F60" w:rsidRPr="00944D98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Style w:val="TableGrid"/>
        <w:tblW w:w="0" w:type="auto"/>
        <w:tblInd w:w="354" w:type="dxa"/>
        <w:tblLayout w:type="fixed"/>
        <w:tblLook w:val="04A0" w:firstRow="1" w:lastRow="0" w:firstColumn="1" w:lastColumn="0" w:noHBand="0" w:noVBand="1"/>
      </w:tblPr>
      <w:tblGrid>
        <w:gridCol w:w="551"/>
        <w:gridCol w:w="2960"/>
        <w:gridCol w:w="1980"/>
        <w:gridCol w:w="900"/>
        <w:gridCol w:w="1620"/>
        <w:gridCol w:w="1350"/>
        <w:gridCol w:w="1530"/>
        <w:gridCol w:w="1440"/>
      </w:tblGrid>
      <w:tr w:rsidR="00944D98" w:rsidRPr="00944D98" w14:paraId="6A39B908" w14:textId="2E6B6E0B" w:rsidTr="00944D98">
        <w:trPr>
          <w:trHeight w:val="215"/>
        </w:trPr>
        <w:tc>
          <w:tcPr>
            <w:tcW w:w="551" w:type="dxa"/>
          </w:tcPr>
          <w:p w14:paraId="2723DE3A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2960" w:type="dxa"/>
          </w:tcPr>
          <w:p w14:paraId="261127D8" w14:textId="47CDE7D8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980" w:type="dxa"/>
          </w:tcPr>
          <w:p w14:paraId="7B325BF6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timicrobials</w:t>
            </w:r>
          </w:p>
        </w:tc>
        <w:tc>
          <w:tcPr>
            <w:tcW w:w="900" w:type="dxa"/>
          </w:tcPr>
          <w:p w14:paraId="2FB24F9E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de</w:t>
            </w:r>
          </w:p>
        </w:tc>
        <w:tc>
          <w:tcPr>
            <w:tcW w:w="1620" w:type="dxa"/>
          </w:tcPr>
          <w:p w14:paraId="198BBE68" w14:textId="4105E4F2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(</w:t>
            </w: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µg)</w:t>
            </w:r>
          </w:p>
        </w:tc>
        <w:tc>
          <w:tcPr>
            <w:tcW w:w="1350" w:type="dxa"/>
          </w:tcPr>
          <w:p w14:paraId="7AF9545D" w14:textId="243F22B8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istance (mm)</w:t>
            </w:r>
          </w:p>
        </w:tc>
        <w:tc>
          <w:tcPr>
            <w:tcW w:w="1530" w:type="dxa"/>
          </w:tcPr>
          <w:p w14:paraId="4A2672A3" w14:textId="0B6A472E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ermediate (mm)</w:t>
            </w:r>
          </w:p>
        </w:tc>
        <w:tc>
          <w:tcPr>
            <w:tcW w:w="1440" w:type="dxa"/>
          </w:tcPr>
          <w:p w14:paraId="4008C4FC" w14:textId="6F041B7D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sceptible (mm)</w:t>
            </w:r>
          </w:p>
        </w:tc>
      </w:tr>
      <w:tr w:rsidR="00944D98" w:rsidRPr="00944D98" w14:paraId="699160AE" w14:textId="663739D3" w:rsidTr="00944D98">
        <w:tc>
          <w:tcPr>
            <w:tcW w:w="551" w:type="dxa"/>
          </w:tcPr>
          <w:p w14:paraId="525875F8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</w:tcPr>
          <w:p w14:paraId="26B2950B" w14:textId="07BD7F89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Penicillins</w:t>
            </w:r>
          </w:p>
        </w:tc>
        <w:tc>
          <w:tcPr>
            <w:tcW w:w="1980" w:type="dxa"/>
          </w:tcPr>
          <w:p w14:paraId="2C0C9AB1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</w:tc>
        <w:tc>
          <w:tcPr>
            <w:tcW w:w="900" w:type="dxa"/>
          </w:tcPr>
          <w:p w14:paraId="1998E7DE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620" w:type="dxa"/>
          </w:tcPr>
          <w:p w14:paraId="25DAAA00" w14:textId="0647A542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7BFAEDC7" w14:textId="109AD984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1530" w:type="dxa"/>
          </w:tcPr>
          <w:p w14:paraId="6480F6CF" w14:textId="1F9746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</w:tc>
        <w:tc>
          <w:tcPr>
            <w:tcW w:w="1440" w:type="dxa"/>
          </w:tcPr>
          <w:p w14:paraId="4289456E" w14:textId="2694A73F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17</w:t>
            </w:r>
          </w:p>
        </w:tc>
      </w:tr>
      <w:tr w:rsidR="00944D98" w:rsidRPr="00944D98" w14:paraId="7B113B7A" w14:textId="2390550A" w:rsidTr="00944D98">
        <w:tc>
          <w:tcPr>
            <w:tcW w:w="551" w:type="dxa"/>
          </w:tcPr>
          <w:p w14:paraId="0936DCA4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</w:tcPr>
          <w:p w14:paraId="18BB227F" w14:textId="063F2B1F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 xml:space="preserve">Penicillins and beta-lactamase inhibitor </w:t>
            </w:r>
          </w:p>
        </w:tc>
        <w:tc>
          <w:tcPr>
            <w:tcW w:w="1980" w:type="dxa"/>
          </w:tcPr>
          <w:p w14:paraId="5E272E56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Amoxicillin-clavulanic acid</w:t>
            </w:r>
          </w:p>
        </w:tc>
        <w:tc>
          <w:tcPr>
            <w:tcW w:w="900" w:type="dxa"/>
          </w:tcPr>
          <w:p w14:paraId="7560EE0F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AMC</w:t>
            </w:r>
          </w:p>
        </w:tc>
        <w:tc>
          <w:tcPr>
            <w:tcW w:w="1620" w:type="dxa"/>
          </w:tcPr>
          <w:p w14:paraId="528A97F2" w14:textId="3C7597A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20/10</w:t>
            </w:r>
          </w:p>
        </w:tc>
        <w:tc>
          <w:tcPr>
            <w:tcW w:w="1350" w:type="dxa"/>
          </w:tcPr>
          <w:p w14:paraId="60EA2F7A" w14:textId="3780E5C9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1530" w:type="dxa"/>
          </w:tcPr>
          <w:p w14:paraId="132C5382" w14:textId="66FC12C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1440" w:type="dxa"/>
          </w:tcPr>
          <w:p w14:paraId="268C6331" w14:textId="6200CC1B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</w:tr>
      <w:tr w:rsidR="00944D98" w:rsidRPr="00944D98" w14:paraId="53DAB034" w14:textId="740423A1" w:rsidTr="00944D98">
        <w:trPr>
          <w:trHeight w:val="278"/>
        </w:trPr>
        <w:tc>
          <w:tcPr>
            <w:tcW w:w="551" w:type="dxa"/>
            <w:vMerge w:val="restart"/>
          </w:tcPr>
          <w:p w14:paraId="5F23AF0E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vMerge w:val="restart"/>
          </w:tcPr>
          <w:p w14:paraId="76FF901D" w14:textId="35367BFB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Cephems</w:t>
            </w:r>
          </w:p>
        </w:tc>
        <w:tc>
          <w:tcPr>
            <w:tcW w:w="1980" w:type="dxa"/>
          </w:tcPr>
          <w:p w14:paraId="4548952E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Cephalothin</w:t>
            </w:r>
          </w:p>
        </w:tc>
        <w:tc>
          <w:tcPr>
            <w:tcW w:w="900" w:type="dxa"/>
          </w:tcPr>
          <w:p w14:paraId="08B35C8D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KF</w:t>
            </w:r>
          </w:p>
        </w:tc>
        <w:tc>
          <w:tcPr>
            <w:tcW w:w="1620" w:type="dxa"/>
          </w:tcPr>
          <w:p w14:paraId="0EE5BDF0" w14:textId="50AE68EB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34182F86" w14:textId="37257049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1530" w:type="dxa"/>
          </w:tcPr>
          <w:p w14:paraId="1EE3ECB1" w14:textId="32516E85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5-21</w:t>
            </w:r>
          </w:p>
        </w:tc>
        <w:tc>
          <w:tcPr>
            <w:tcW w:w="1440" w:type="dxa"/>
          </w:tcPr>
          <w:p w14:paraId="28FC00F1" w14:textId="35F9A30B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22</w:t>
            </w:r>
          </w:p>
        </w:tc>
      </w:tr>
      <w:tr w:rsidR="00944D98" w:rsidRPr="00944D98" w14:paraId="2795FBA8" w14:textId="3BFBF8BD" w:rsidTr="00944D98">
        <w:tc>
          <w:tcPr>
            <w:tcW w:w="551" w:type="dxa"/>
            <w:vMerge/>
          </w:tcPr>
          <w:p w14:paraId="07A68B4B" w14:textId="77777777" w:rsidR="00944D98" w:rsidRPr="00944D98" w:rsidRDefault="00944D98" w:rsidP="00944D98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vMerge/>
          </w:tcPr>
          <w:p w14:paraId="1B3A6BE7" w14:textId="29BA7B66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B4A447A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</w:p>
        </w:tc>
        <w:tc>
          <w:tcPr>
            <w:tcW w:w="900" w:type="dxa"/>
          </w:tcPr>
          <w:p w14:paraId="1EE0F7E0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CAZ</w:t>
            </w:r>
          </w:p>
        </w:tc>
        <w:tc>
          <w:tcPr>
            <w:tcW w:w="1620" w:type="dxa"/>
          </w:tcPr>
          <w:p w14:paraId="05932299" w14:textId="48A50A11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799112D3" w14:textId="06523063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7</w:t>
            </w:r>
          </w:p>
        </w:tc>
        <w:tc>
          <w:tcPr>
            <w:tcW w:w="1530" w:type="dxa"/>
          </w:tcPr>
          <w:p w14:paraId="4D8C2EB3" w14:textId="1A16FF70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8-20</w:t>
            </w:r>
          </w:p>
        </w:tc>
        <w:tc>
          <w:tcPr>
            <w:tcW w:w="1440" w:type="dxa"/>
          </w:tcPr>
          <w:p w14:paraId="15E86139" w14:textId="61A3016A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21</w:t>
            </w:r>
          </w:p>
        </w:tc>
      </w:tr>
      <w:tr w:rsidR="00944D98" w:rsidRPr="00944D98" w14:paraId="3C07D8BE" w14:textId="3BF25B07" w:rsidTr="00944D98">
        <w:tc>
          <w:tcPr>
            <w:tcW w:w="551" w:type="dxa"/>
            <w:vMerge/>
          </w:tcPr>
          <w:p w14:paraId="3FE417D3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vMerge/>
          </w:tcPr>
          <w:p w14:paraId="2C72D18B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BDD9DCF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900" w:type="dxa"/>
          </w:tcPr>
          <w:p w14:paraId="4CBFA7CA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CRO</w:t>
            </w:r>
          </w:p>
        </w:tc>
        <w:tc>
          <w:tcPr>
            <w:tcW w:w="1620" w:type="dxa"/>
          </w:tcPr>
          <w:p w14:paraId="21EA8494" w14:textId="6C1A68EC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F65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9DCF996" w14:textId="0E56EADA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9</w:t>
            </w:r>
          </w:p>
        </w:tc>
        <w:tc>
          <w:tcPr>
            <w:tcW w:w="1530" w:type="dxa"/>
          </w:tcPr>
          <w:p w14:paraId="6D5FB579" w14:textId="377C731B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20-22</w:t>
            </w:r>
          </w:p>
        </w:tc>
        <w:tc>
          <w:tcPr>
            <w:tcW w:w="1440" w:type="dxa"/>
          </w:tcPr>
          <w:p w14:paraId="0BC1D5D3" w14:textId="7819FDC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23</w:t>
            </w:r>
          </w:p>
        </w:tc>
      </w:tr>
      <w:tr w:rsidR="00944D98" w:rsidRPr="00944D98" w14:paraId="4DE3A2CD" w14:textId="60EFF75A" w:rsidTr="00944D98">
        <w:tc>
          <w:tcPr>
            <w:tcW w:w="551" w:type="dxa"/>
            <w:vMerge/>
          </w:tcPr>
          <w:p w14:paraId="1412BFED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vMerge/>
          </w:tcPr>
          <w:p w14:paraId="2E59A4D7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015995B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Cefotaxime</w:t>
            </w:r>
          </w:p>
        </w:tc>
        <w:tc>
          <w:tcPr>
            <w:tcW w:w="900" w:type="dxa"/>
          </w:tcPr>
          <w:p w14:paraId="4DB00440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</w:p>
        </w:tc>
        <w:tc>
          <w:tcPr>
            <w:tcW w:w="1620" w:type="dxa"/>
          </w:tcPr>
          <w:p w14:paraId="655E75F3" w14:textId="2FA1CD96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51696C66" w14:textId="2DD93106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22</w:t>
            </w:r>
          </w:p>
        </w:tc>
        <w:tc>
          <w:tcPr>
            <w:tcW w:w="1530" w:type="dxa"/>
          </w:tcPr>
          <w:p w14:paraId="54705933" w14:textId="003A90D8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23-25</w:t>
            </w:r>
          </w:p>
        </w:tc>
        <w:tc>
          <w:tcPr>
            <w:tcW w:w="1440" w:type="dxa"/>
          </w:tcPr>
          <w:p w14:paraId="751AD2B0" w14:textId="11EE6133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26</w:t>
            </w:r>
          </w:p>
        </w:tc>
      </w:tr>
      <w:tr w:rsidR="00944D98" w:rsidRPr="00944D98" w14:paraId="52A48D0A" w14:textId="6E178576" w:rsidTr="00944D98">
        <w:tc>
          <w:tcPr>
            <w:tcW w:w="551" w:type="dxa"/>
          </w:tcPr>
          <w:p w14:paraId="30E96711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</w:tcPr>
          <w:p w14:paraId="0523D3CB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Phenols</w:t>
            </w:r>
          </w:p>
        </w:tc>
        <w:tc>
          <w:tcPr>
            <w:tcW w:w="1980" w:type="dxa"/>
          </w:tcPr>
          <w:p w14:paraId="4A80B357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900" w:type="dxa"/>
          </w:tcPr>
          <w:p w14:paraId="5B7F082E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20" w:type="dxa"/>
          </w:tcPr>
          <w:p w14:paraId="7031612A" w14:textId="0EB816B5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3E992EBD" w14:textId="05AC0F3B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1530" w:type="dxa"/>
          </w:tcPr>
          <w:p w14:paraId="15A2DA7C" w14:textId="34D0ED6D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3-17</w:t>
            </w:r>
          </w:p>
        </w:tc>
        <w:tc>
          <w:tcPr>
            <w:tcW w:w="1440" w:type="dxa"/>
          </w:tcPr>
          <w:p w14:paraId="23A48803" w14:textId="6961A0D9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</w:tr>
      <w:tr w:rsidR="00944D98" w:rsidRPr="00944D98" w14:paraId="2E4839F0" w14:textId="09875EEE" w:rsidTr="00944D98">
        <w:tc>
          <w:tcPr>
            <w:tcW w:w="551" w:type="dxa"/>
            <w:vMerge w:val="restart"/>
          </w:tcPr>
          <w:p w14:paraId="0DC38E34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vMerge w:val="restart"/>
          </w:tcPr>
          <w:p w14:paraId="22332501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Tetracyclines</w:t>
            </w:r>
          </w:p>
        </w:tc>
        <w:tc>
          <w:tcPr>
            <w:tcW w:w="1980" w:type="dxa"/>
          </w:tcPr>
          <w:p w14:paraId="1F1F4F1D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900" w:type="dxa"/>
          </w:tcPr>
          <w:p w14:paraId="76BD9E72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1620" w:type="dxa"/>
          </w:tcPr>
          <w:p w14:paraId="35B98A3D" w14:textId="1B6DDB08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51EA2267" w14:textId="52B4EDDE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1</w:t>
            </w:r>
          </w:p>
        </w:tc>
        <w:tc>
          <w:tcPr>
            <w:tcW w:w="1530" w:type="dxa"/>
          </w:tcPr>
          <w:p w14:paraId="1E36B4CB" w14:textId="02164C8C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2-14</w:t>
            </w:r>
          </w:p>
        </w:tc>
        <w:tc>
          <w:tcPr>
            <w:tcW w:w="1440" w:type="dxa"/>
          </w:tcPr>
          <w:p w14:paraId="33C28E63" w14:textId="6C898E00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</w:tc>
      </w:tr>
      <w:tr w:rsidR="00944D98" w:rsidRPr="00944D98" w14:paraId="43360E52" w14:textId="38F72C13" w:rsidTr="00944D98">
        <w:tc>
          <w:tcPr>
            <w:tcW w:w="551" w:type="dxa"/>
            <w:vMerge/>
          </w:tcPr>
          <w:p w14:paraId="23E37ADD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vMerge/>
          </w:tcPr>
          <w:p w14:paraId="68ED3F7B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0A951A9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900" w:type="dxa"/>
          </w:tcPr>
          <w:p w14:paraId="08C43183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</w:p>
        </w:tc>
        <w:tc>
          <w:tcPr>
            <w:tcW w:w="1620" w:type="dxa"/>
          </w:tcPr>
          <w:p w14:paraId="55E00B13" w14:textId="0A744AEE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47F14B56" w14:textId="42CAA24C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1530" w:type="dxa"/>
          </w:tcPr>
          <w:p w14:paraId="0EE401EE" w14:textId="72C11905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1-13</w:t>
            </w:r>
          </w:p>
        </w:tc>
        <w:tc>
          <w:tcPr>
            <w:tcW w:w="1440" w:type="dxa"/>
          </w:tcPr>
          <w:p w14:paraId="5C2AB936" w14:textId="105FCBC9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14</w:t>
            </w:r>
          </w:p>
        </w:tc>
      </w:tr>
      <w:tr w:rsidR="00944D98" w:rsidRPr="00944D98" w14:paraId="160B586F" w14:textId="4B443E4F" w:rsidTr="00944D98">
        <w:trPr>
          <w:trHeight w:val="251"/>
        </w:trPr>
        <w:tc>
          <w:tcPr>
            <w:tcW w:w="551" w:type="dxa"/>
          </w:tcPr>
          <w:p w14:paraId="0BD02E3E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</w:tcPr>
          <w:p w14:paraId="4C8ABAD1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Macrolides</w:t>
            </w:r>
          </w:p>
        </w:tc>
        <w:tc>
          <w:tcPr>
            <w:tcW w:w="1980" w:type="dxa"/>
          </w:tcPr>
          <w:p w14:paraId="012DC9E8" w14:textId="1AC28D96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 xml:space="preserve">Azithromycin </w:t>
            </w:r>
          </w:p>
        </w:tc>
        <w:tc>
          <w:tcPr>
            <w:tcW w:w="900" w:type="dxa"/>
          </w:tcPr>
          <w:p w14:paraId="39A3420E" w14:textId="4EC1B4B9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620" w:type="dxa"/>
          </w:tcPr>
          <w:p w14:paraId="513ED5F1" w14:textId="79859DBA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0020FFD5" w14:textId="47538CF2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1530" w:type="dxa"/>
          </w:tcPr>
          <w:p w14:paraId="0D032DC7" w14:textId="6B52FD0C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4DFFE2E4" w14:textId="5DE40753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13</w:t>
            </w:r>
          </w:p>
        </w:tc>
      </w:tr>
      <w:tr w:rsidR="00944D98" w:rsidRPr="00944D98" w14:paraId="71AD902B" w14:textId="5CF836BF" w:rsidTr="00944D98">
        <w:tc>
          <w:tcPr>
            <w:tcW w:w="551" w:type="dxa"/>
            <w:vMerge w:val="restart"/>
          </w:tcPr>
          <w:p w14:paraId="22C189F9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vMerge w:val="restart"/>
          </w:tcPr>
          <w:p w14:paraId="75D6D85D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Aminoglycosides</w:t>
            </w:r>
          </w:p>
        </w:tc>
        <w:tc>
          <w:tcPr>
            <w:tcW w:w="1980" w:type="dxa"/>
          </w:tcPr>
          <w:p w14:paraId="4E376FDB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900" w:type="dxa"/>
          </w:tcPr>
          <w:p w14:paraId="68BF6A09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620" w:type="dxa"/>
          </w:tcPr>
          <w:p w14:paraId="58DDE93B" w14:textId="6A6A6C41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3C7531B2" w14:textId="6C7755BF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1530" w:type="dxa"/>
          </w:tcPr>
          <w:p w14:paraId="7700426B" w14:textId="39216D09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</w:p>
        </w:tc>
        <w:tc>
          <w:tcPr>
            <w:tcW w:w="1440" w:type="dxa"/>
          </w:tcPr>
          <w:p w14:paraId="6000EB05" w14:textId="00D40A46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</w:tr>
      <w:tr w:rsidR="00944D98" w:rsidRPr="00944D98" w14:paraId="5948C56A" w14:textId="2D01B988" w:rsidTr="00944D98">
        <w:tc>
          <w:tcPr>
            <w:tcW w:w="551" w:type="dxa"/>
            <w:vMerge/>
          </w:tcPr>
          <w:p w14:paraId="2A80B516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vMerge/>
          </w:tcPr>
          <w:p w14:paraId="26AFE363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4B31100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Kanamycin</w:t>
            </w:r>
          </w:p>
        </w:tc>
        <w:tc>
          <w:tcPr>
            <w:tcW w:w="900" w:type="dxa"/>
          </w:tcPr>
          <w:p w14:paraId="29CBBC6F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620" w:type="dxa"/>
          </w:tcPr>
          <w:p w14:paraId="2062205B" w14:textId="1E5C3050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59CCF6A1" w14:textId="62F6C8B5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1530" w:type="dxa"/>
          </w:tcPr>
          <w:p w14:paraId="271E65AB" w14:textId="307EC569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1440" w:type="dxa"/>
          </w:tcPr>
          <w:p w14:paraId="542F092B" w14:textId="0B99DFF5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</w:tr>
      <w:tr w:rsidR="00944D98" w:rsidRPr="00944D98" w14:paraId="4CD6E010" w14:textId="0755B883" w:rsidTr="00944D98">
        <w:trPr>
          <w:trHeight w:val="42"/>
        </w:trPr>
        <w:tc>
          <w:tcPr>
            <w:tcW w:w="551" w:type="dxa"/>
            <w:vMerge w:val="restart"/>
          </w:tcPr>
          <w:p w14:paraId="57CA5DAE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vMerge w:val="restart"/>
          </w:tcPr>
          <w:p w14:paraId="0978C4D1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1980" w:type="dxa"/>
          </w:tcPr>
          <w:p w14:paraId="792328EA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Nalidixic acid</w:t>
            </w:r>
          </w:p>
        </w:tc>
        <w:tc>
          <w:tcPr>
            <w:tcW w:w="900" w:type="dxa"/>
          </w:tcPr>
          <w:p w14:paraId="0633A9F4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</w:tcPr>
          <w:p w14:paraId="1FD90120" w14:textId="7F56C03C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57125955" w14:textId="56705CF4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1530" w:type="dxa"/>
          </w:tcPr>
          <w:p w14:paraId="75F9F6F4" w14:textId="2FAAE47E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4-18</w:t>
            </w:r>
          </w:p>
        </w:tc>
        <w:tc>
          <w:tcPr>
            <w:tcW w:w="1440" w:type="dxa"/>
          </w:tcPr>
          <w:p w14:paraId="1183F01F" w14:textId="69E86658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19</w:t>
            </w:r>
          </w:p>
        </w:tc>
      </w:tr>
      <w:tr w:rsidR="00944D98" w:rsidRPr="00944D98" w14:paraId="67094E48" w14:textId="152A3B82" w:rsidTr="00944D98">
        <w:tc>
          <w:tcPr>
            <w:tcW w:w="551" w:type="dxa"/>
            <w:vMerge/>
          </w:tcPr>
          <w:p w14:paraId="6A5E9695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vMerge/>
          </w:tcPr>
          <w:p w14:paraId="49C3CAFD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74F2539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Norfloxacin</w:t>
            </w:r>
          </w:p>
        </w:tc>
        <w:tc>
          <w:tcPr>
            <w:tcW w:w="900" w:type="dxa"/>
          </w:tcPr>
          <w:p w14:paraId="582B0B77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NOR</w:t>
            </w:r>
          </w:p>
        </w:tc>
        <w:tc>
          <w:tcPr>
            <w:tcW w:w="1620" w:type="dxa"/>
          </w:tcPr>
          <w:p w14:paraId="046C692F" w14:textId="3152FB2C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3B95949C" w14:textId="5D841C00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1530" w:type="dxa"/>
          </w:tcPr>
          <w:p w14:paraId="7472F943" w14:textId="303319EC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3-16</w:t>
            </w:r>
          </w:p>
        </w:tc>
        <w:tc>
          <w:tcPr>
            <w:tcW w:w="1440" w:type="dxa"/>
          </w:tcPr>
          <w:p w14:paraId="79D18250" w14:textId="26DF84D0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17</w:t>
            </w:r>
          </w:p>
        </w:tc>
      </w:tr>
      <w:tr w:rsidR="00944D98" w:rsidRPr="00944D98" w14:paraId="74B0DAC6" w14:textId="0C94DD61" w:rsidTr="00944D98">
        <w:tc>
          <w:tcPr>
            <w:tcW w:w="551" w:type="dxa"/>
            <w:vMerge/>
          </w:tcPr>
          <w:p w14:paraId="6B0D0E99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vMerge/>
          </w:tcPr>
          <w:p w14:paraId="6EF5F9BE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D7AD918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Cs/>
                <w:sz w:val="20"/>
                <w:szCs w:val="20"/>
              </w:rPr>
              <w:t>Ciprofloxacin</w:t>
            </w:r>
          </w:p>
        </w:tc>
        <w:tc>
          <w:tcPr>
            <w:tcW w:w="900" w:type="dxa"/>
          </w:tcPr>
          <w:p w14:paraId="72F2A530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Cs/>
                <w:sz w:val="20"/>
                <w:szCs w:val="20"/>
              </w:rPr>
              <w:t>CIP</w:t>
            </w:r>
          </w:p>
        </w:tc>
        <w:tc>
          <w:tcPr>
            <w:tcW w:w="1620" w:type="dxa"/>
          </w:tcPr>
          <w:p w14:paraId="385C32F3" w14:textId="228AEC2E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765D9E09" w14:textId="5953B861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21</w:t>
            </w:r>
          </w:p>
        </w:tc>
        <w:tc>
          <w:tcPr>
            <w:tcW w:w="1530" w:type="dxa"/>
          </w:tcPr>
          <w:p w14:paraId="0084C8C4" w14:textId="7BD54723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22-25</w:t>
            </w:r>
          </w:p>
        </w:tc>
        <w:tc>
          <w:tcPr>
            <w:tcW w:w="1440" w:type="dxa"/>
          </w:tcPr>
          <w:p w14:paraId="0116C6AC" w14:textId="03D70F20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26</w:t>
            </w:r>
          </w:p>
        </w:tc>
      </w:tr>
      <w:tr w:rsidR="00944D98" w:rsidRPr="00944D98" w14:paraId="7FB8D2F0" w14:textId="28676185" w:rsidTr="00944D98">
        <w:tc>
          <w:tcPr>
            <w:tcW w:w="551" w:type="dxa"/>
          </w:tcPr>
          <w:p w14:paraId="3FC5E4BA" w14:textId="77777777" w:rsidR="00944D98" w:rsidRPr="00944D98" w:rsidRDefault="00944D98" w:rsidP="00944D98">
            <w:pPr>
              <w:pStyle w:val="ListParagraph"/>
              <w:numPr>
                <w:ilvl w:val="0"/>
                <w:numId w:val="2"/>
              </w:numPr>
              <w:ind w:left="0" w:firstLine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</w:tcPr>
          <w:p w14:paraId="25E484B8" w14:textId="77777777" w:rsidR="00944D98" w:rsidRPr="00944D98" w:rsidRDefault="00944D98" w:rsidP="00944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Folate pathway antagonists</w:t>
            </w:r>
          </w:p>
        </w:tc>
        <w:tc>
          <w:tcPr>
            <w:tcW w:w="1980" w:type="dxa"/>
          </w:tcPr>
          <w:p w14:paraId="4AC455D1" w14:textId="77777777" w:rsidR="00944D98" w:rsidRPr="00944D98" w:rsidRDefault="00944D98" w:rsidP="00944D9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Sulphamethoxazole-trimethoprim</w:t>
            </w:r>
          </w:p>
        </w:tc>
        <w:tc>
          <w:tcPr>
            <w:tcW w:w="900" w:type="dxa"/>
          </w:tcPr>
          <w:p w14:paraId="1D14AF22" w14:textId="77777777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STX</w:t>
            </w:r>
          </w:p>
        </w:tc>
        <w:tc>
          <w:tcPr>
            <w:tcW w:w="1620" w:type="dxa"/>
          </w:tcPr>
          <w:p w14:paraId="6887E729" w14:textId="72D926BC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21.75/1.25</w:t>
            </w:r>
          </w:p>
        </w:tc>
        <w:tc>
          <w:tcPr>
            <w:tcW w:w="1350" w:type="dxa"/>
          </w:tcPr>
          <w:p w14:paraId="1253CF80" w14:textId="4F124C0C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1530" w:type="dxa"/>
          </w:tcPr>
          <w:p w14:paraId="344C16A0" w14:textId="0BFC5383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1440" w:type="dxa"/>
          </w:tcPr>
          <w:p w14:paraId="660CC9A5" w14:textId="06476932" w:rsidR="00944D98" w:rsidRPr="00944D98" w:rsidRDefault="00944D98" w:rsidP="00944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98">
              <w:rPr>
                <w:rFonts w:ascii="Times New Roman" w:hAnsi="Times New Roman" w:cs="Times New Roman"/>
                <w:sz w:val="20"/>
                <w:szCs w:val="20"/>
              </w:rPr>
              <w:t>≥16</w:t>
            </w:r>
          </w:p>
        </w:tc>
      </w:tr>
    </w:tbl>
    <w:p w14:paraId="3EDC5E8B" w14:textId="377DB1CA" w:rsidR="00D54F60" w:rsidRPr="00944D98" w:rsidRDefault="00944D98" w:rsidP="00944D98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944D98">
        <w:rPr>
          <w:rFonts w:ascii="Times New Roman" w:hAnsi="Times New Roman" w:cs="Times New Roman"/>
          <w:sz w:val="20"/>
          <w:szCs w:val="20"/>
        </w:rPr>
        <w:t>mm=diameter of inhibition in millimeter</w:t>
      </w:r>
      <w:r w:rsidR="007F6537">
        <w:rPr>
          <w:rFonts w:ascii="Times New Roman" w:hAnsi="Times New Roman" w:cs="Times New Roman"/>
          <w:sz w:val="20"/>
          <w:szCs w:val="20"/>
        </w:rPr>
        <w:t>s</w:t>
      </w:r>
    </w:p>
    <w:p w14:paraId="5772EDBC" w14:textId="77777777" w:rsidR="0035049D" w:rsidRPr="00944D98" w:rsidRDefault="0035049D" w:rsidP="004B53AC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35049D" w:rsidRPr="00944D98" w:rsidSect="00DB209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970F4"/>
    <w:multiLevelType w:val="hybridMultilevel"/>
    <w:tmpl w:val="C72ECEFA"/>
    <w:lvl w:ilvl="0" w:tplc="0809000F">
      <w:start w:val="1"/>
      <w:numFmt w:val="decimal"/>
      <w:lvlText w:val="%1."/>
      <w:lvlJc w:val="left"/>
      <w:pPr>
        <w:ind w:left="5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A61719"/>
    <w:multiLevelType w:val="hybridMultilevel"/>
    <w:tmpl w:val="B80E87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4573509">
    <w:abstractNumId w:val="0"/>
  </w:num>
  <w:num w:numId="2" w16cid:durableId="18474725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yMzaytDQ3NjQwNzVX0lEKTi0uzszPAykwrAUAbJ0rZywAAAA="/>
  </w:docVars>
  <w:rsids>
    <w:rsidRoot w:val="004B53AC"/>
    <w:rsid w:val="002259BB"/>
    <w:rsid w:val="00302D76"/>
    <w:rsid w:val="0035049D"/>
    <w:rsid w:val="004B53AC"/>
    <w:rsid w:val="0051007E"/>
    <w:rsid w:val="006D5ED6"/>
    <w:rsid w:val="007F6537"/>
    <w:rsid w:val="00847804"/>
    <w:rsid w:val="00854BAD"/>
    <w:rsid w:val="00944D98"/>
    <w:rsid w:val="00A463EB"/>
    <w:rsid w:val="00A539CF"/>
    <w:rsid w:val="00D17E3F"/>
    <w:rsid w:val="00D54F60"/>
    <w:rsid w:val="00DB2090"/>
    <w:rsid w:val="00DD557B"/>
    <w:rsid w:val="00E4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B0660"/>
  <w15:chartTrackingRefBased/>
  <w15:docId w15:val="{BBA86DBF-EAEB-4B77-A8B7-186EABAAD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6D5ED6"/>
    <w:rPr>
      <w:rFonts w:cs="Cambria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4B5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2D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nef beyene</dc:creator>
  <cp:keywords/>
  <dc:description/>
  <cp:lastModifiedBy>achenef beyene</cp:lastModifiedBy>
  <cp:revision>9</cp:revision>
  <dcterms:created xsi:type="dcterms:W3CDTF">2023-11-02T11:02:00Z</dcterms:created>
  <dcterms:modified xsi:type="dcterms:W3CDTF">2024-03-30T09:10:00Z</dcterms:modified>
</cp:coreProperties>
</file>